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5CE47B" w14:textId="2A5346A4" w:rsidR="00FD1DE1" w:rsidRDefault="00FD1DE1" w:rsidP="00FD1DE1">
      <w:pPr>
        <w:spacing w:after="0"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0D5C4C7C" w14:textId="57C9C0D1" w:rsidR="00FD1DE1" w:rsidRDefault="00FD1DE1" w:rsidP="00FD1DE1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19041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F4A96">
        <w:rPr>
          <w:rFonts w:ascii="Times New Roman" w:hAnsi="Times New Roman" w:cs="Times New Roman"/>
          <w:sz w:val="24"/>
          <w:szCs w:val="24"/>
        </w:rPr>
        <w:t xml:space="preserve">Baseline and clinical characteristics of </w:t>
      </w:r>
      <w:r>
        <w:rPr>
          <w:rFonts w:ascii="Times New Roman" w:hAnsi="Times New Roman" w:cs="Times New Roman"/>
          <w:sz w:val="24"/>
          <w:szCs w:val="24"/>
        </w:rPr>
        <w:t>tuberculosis</w:t>
      </w:r>
      <w:r w:rsidRPr="004F4A96">
        <w:rPr>
          <w:rFonts w:ascii="Times New Roman" w:hAnsi="Times New Roman" w:cs="Times New Roman"/>
          <w:sz w:val="24"/>
          <w:szCs w:val="24"/>
        </w:rPr>
        <w:t xml:space="preserve"> patients</w:t>
      </w:r>
      <w:r>
        <w:rPr>
          <w:rFonts w:ascii="Times New Roman" w:hAnsi="Times New Roman" w:cs="Times New Roman"/>
          <w:sz w:val="24"/>
          <w:szCs w:val="24"/>
        </w:rPr>
        <w:t xml:space="preserve"> and healthy volunteers.</w:t>
      </w:r>
    </w:p>
    <w:tbl>
      <w:tblPr>
        <w:tblStyle w:val="TableGrid"/>
        <w:tblW w:w="9917" w:type="dxa"/>
        <w:jc w:val="center"/>
        <w:tblLook w:val="04A0" w:firstRow="1" w:lastRow="0" w:firstColumn="1" w:lastColumn="0" w:noHBand="0" w:noVBand="1"/>
      </w:tblPr>
      <w:tblGrid>
        <w:gridCol w:w="2972"/>
        <w:gridCol w:w="2976"/>
        <w:gridCol w:w="2835"/>
        <w:gridCol w:w="1134"/>
      </w:tblGrid>
      <w:tr w:rsidR="00FD1DE1" w:rsidRPr="00072064" w14:paraId="486C65FB" w14:textId="77777777" w:rsidTr="004C0FB9">
        <w:trPr>
          <w:tblHeader/>
          <w:jc w:val="center"/>
        </w:trPr>
        <w:tc>
          <w:tcPr>
            <w:tcW w:w="2972" w:type="dxa"/>
          </w:tcPr>
          <w:p w14:paraId="28EEF801" w14:textId="77777777" w:rsidR="00FD1DE1" w:rsidRPr="00072064" w:rsidRDefault="00FD1DE1" w:rsidP="004C0F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0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976" w:type="dxa"/>
          </w:tcPr>
          <w:p w14:paraId="72AD18B9" w14:textId="77777777" w:rsidR="00FD1DE1" w:rsidRPr="00072064" w:rsidRDefault="00FD1DE1" w:rsidP="004C0F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berculosis patients</w:t>
            </w:r>
          </w:p>
        </w:tc>
        <w:tc>
          <w:tcPr>
            <w:tcW w:w="2835" w:type="dxa"/>
          </w:tcPr>
          <w:p w14:paraId="759A73A7" w14:textId="77777777" w:rsidR="00FD1DE1" w:rsidRPr="00072064" w:rsidRDefault="00FD1DE1" w:rsidP="004C0F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y volunteers</w:t>
            </w:r>
          </w:p>
        </w:tc>
        <w:tc>
          <w:tcPr>
            <w:tcW w:w="1134" w:type="dxa"/>
          </w:tcPr>
          <w:p w14:paraId="4153D703" w14:textId="77777777" w:rsidR="00FD1DE1" w:rsidRPr="00072064" w:rsidRDefault="00FD1DE1" w:rsidP="004C0FB9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7206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-</w:t>
            </w:r>
            <w:proofErr w:type="spellStart"/>
            <w:r w:rsidRPr="000720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r w:rsidRPr="008F65F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FD1DE1" w:rsidRPr="00072064" w14:paraId="3F23F523" w14:textId="77777777" w:rsidTr="004C0FB9">
        <w:trPr>
          <w:jc w:val="center"/>
        </w:trPr>
        <w:tc>
          <w:tcPr>
            <w:tcW w:w="2972" w:type="dxa"/>
          </w:tcPr>
          <w:p w14:paraId="01912A80" w14:textId="77777777" w:rsidR="00FD1DE1" w:rsidRPr="004D1DAA" w:rsidRDefault="00FD1DE1" w:rsidP="004C0F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1D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2976" w:type="dxa"/>
          </w:tcPr>
          <w:p w14:paraId="39181B96" w14:textId="77777777" w:rsidR="00FD1DE1" w:rsidRPr="004D1DAA" w:rsidRDefault="00FD1DE1" w:rsidP="004C0F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2835" w:type="dxa"/>
          </w:tcPr>
          <w:p w14:paraId="6CE70DFA" w14:textId="77777777" w:rsidR="00FD1DE1" w:rsidRPr="004D1DAA" w:rsidRDefault="00FD1DE1" w:rsidP="004C0F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34" w:type="dxa"/>
          </w:tcPr>
          <w:p w14:paraId="771015DF" w14:textId="77777777" w:rsidR="00FD1DE1" w:rsidRPr="004C7207" w:rsidRDefault="00FD1DE1" w:rsidP="004C0F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FD1DE1" w:rsidRPr="00072064" w14:paraId="7AAE001B" w14:textId="77777777" w:rsidTr="004C0FB9">
        <w:trPr>
          <w:jc w:val="center"/>
        </w:trPr>
        <w:tc>
          <w:tcPr>
            <w:tcW w:w="2972" w:type="dxa"/>
          </w:tcPr>
          <w:p w14:paraId="6180138F" w14:textId="77777777" w:rsidR="00FD1DE1" w:rsidRPr="004D1DAA" w:rsidRDefault="00FD1DE1" w:rsidP="004C0F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1D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2976" w:type="dxa"/>
          </w:tcPr>
          <w:p w14:paraId="097B389C" w14:textId="77777777" w:rsidR="00FD1DE1" w:rsidRPr="004F4A96" w:rsidRDefault="00FD1DE1" w:rsidP="004C0F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257DE">
              <w:rPr>
                <w:rFonts w:ascii="Times New Roman" w:hAnsi="Times New Roman" w:cs="Times New Roman"/>
                <w:sz w:val="24"/>
                <w:szCs w:val="24"/>
              </w:rPr>
              <w:t>45.00 (37.00, 62.00)</w:t>
            </w:r>
          </w:p>
        </w:tc>
        <w:tc>
          <w:tcPr>
            <w:tcW w:w="2835" w:type="dxa"/>
          </w:tcPr>
          <w:p w14:paraId="57375C1D" w14:textId="77777777" w:rsidR="00FD1DE1" w:rsidRPr="00A77126" w:rsidRDefault="00FD1DE1" w:rsidP="004C0F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126">
              <w:rPr>
                <w:rFonts w:ascii="Times New Roman" w:hAnsi="Times New Roman" w:cs="Times New Roman"/>
                <w:sz w:val="24"/>
                <w:szCs w:val="24"/>
              </w:rPr>
              <w:t>43.00 (36.00, 54.00)</w:t>
            </w:r>
          </w:p>
        </w:tc>
        <w:tc>
          <w:tcPr>
            <w:tcW w:w="1134" w:type="dxa"/>
          </w:tcPr>
          <w:p w14:paraId="01D59B28" w14:textId="77777777" w:rsidR="00FD1DE1" w:rsidRPr="00A77126" w:rsidRDefault="00FD1DE1" w:rsidP="004C0F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126">
              <w:rPr>
                <w:rFonts w:ascii="Times New Roman" w:hAnsi="Times New Roman" w:cs="Times New Roman"/>
                <w:sz w:val="24"/>
                <w:szCs w:val="24"/>
              </w:rPr>
              <w:t>0.279</w:t>
            </w:r>
          </w:p>
        </w:tc>
      </w:tr>
      <w:tr w:rsidR="00FD1DE1" w:rsidRPr="00072064" w14:paraId="7FB99EAC" w14:textId="77777777" w:rsidTr="004C0FB9">
        <w:trPr>
          <w:jc w:val="center"/>
        </w:trPr>
        <w:tc>
          <w:tcPr>
            <w:tcW w:w="2972" w:type="dxa"/>
          </w:tcPr>
          <w:p w14:paraId="0046FCF5" w14:textId="77777777" w:rsidR="00FD1DE1" w:rsidRPr="004D1DAA" w:rsidRDefault="00FD1DE1" w:rsidP="004C0F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1D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 (F / M)</w:t>
            </w:r>
          </w:p>
        </w:tc>
        <w:tc>
          <w:tcPr>
            <w:tcW w:w="2976" w:type="dxa"/>
          </w:tcPr>
          <w:p w14:paraId="3E62F1D6" w14:textId="77777777" w:rsidR="00FD1DE1" w:rsidRPr="00C4067D" w:rsidRDefault="00FD1DE1" w:rsidP="004C0F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7DE">
              <w:rPr>
                <w:rFonts w:ascii="Times New Roman" w:hAnsi="Times New Roman" w:cs="Times New Roman"/>
                <w:sz w:val="24"/>
                <w:szCs w:val="24"/>
              </w:rPr>
              <w:t xml:space="preserve">37 </w:t>
            </w:r>
            <w:r w:rsidRPr="006862CE">
              <w:rPr>
                <w:rFonts w:ascii="Times New Roman" w:hAnsi="Times New Roman" w:cs="Times New Roman"/>
                <w:sz w:val="24"/>
                <w:szCs w:val="24"/>
              </w:rPr>
              <w:t>(36.27%) / 65 (63.73%)</w:t>
            </w:r>
          </w:p>
        </w:tc>
        <w:tc>
          <w:tcPr>
            <w:tcW w:w="2835" w:type="dxa"/>
          </w:tcPr>
          <w:p w14:paraId="74E4665F" w14:textId="77777777" w:rsidR="00FD1DE1" w:rsidRPr="00E22A0A" w:rsidRDefault="00FD1DE1" w:rsidP="004C0F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A0A">
              <w:rPr>
                <w:rFonts w:ascii="Times New Roman" w:hAnsi="Times New Roman" w:cs="Times New Roman"/>
                <w:sz w:val="24"/>
                <w:szCs w:val="24"/>
              </w:rPr>
              <w:t>40 (40.00%) / 60 (60.00%)</w:t>
            </w:r>
          </w:p>
        </w:tc>
        <w:tc>
          <w:tcPr>
            <w:tcW w:w="1134" w:type="dxa"/>
          </w:tcPr>
          <w:p w14:paraId="79384B9C" w14:textId="77777777" w:rsidR="00FD1DE1" w:rsidRPr="00E22A0A" w:rsidRDefault="00FD1DE1" w:rsidP="004C0F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2A0A">
              <w:rPr>
                <w:rFonts w:ascii="Times New Roman" w:hAnsi="Times New Roman" w:cs="Times New Roman"/>
                <w:sz w:val="24"/>
                <w:szCs w:val="24"/>
              </w:rPr>
              <w:t>0.586</w:t>
            </w:r>
          </w:p>
        </w:tc>
      </w:tr>
      <w:tr w:rsidR="00FD1DE1" w:rsidRPr="00072064" w14:paraId="7B6C3030" w14:textId="77777777" w:rsidTr="004C0FB9">
        <w:trPr>
          <w:jc w:val="center"/>
        </w:trPr>
        <w:tc>
          <w:tcPr>
            <w:tcW w:w="2972" w:type="dxa"/>
          </w:tcPr>
          <w:p w14:paraId="0F092832" w14:textId="77777777" w:rsidR="00FD1DE1" w:rsidRPr="004D1DAA" w:rsidRDefault="00FD1DE1" w:rsidP="004C0F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1D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 (kg/m</w:t>
            </w:r>
            <w:r w:rsidRPr="004D1D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4D1D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976" w:type="dxa"/>
          </w:tcPr>
          <w:p w14:paraId="6D57B571" w14:textId="77777777" w:rsidR="00FD1DE1" w:rsidRPr="004F4A96" w:rsidRDefault="00FD1DE1" w:rsidP="004C0F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257DE">
              <w:rPr>
                <w:rFonts w:ascii="Times New Roman" w:hAnsi="Times New Roman" w:cs="Times New Roman"/>
                <w:sz w:val="24"/>
                <w:szCs w:val="24"/>
              </w:rPr>
              <w:t>19.50 (16.65, 21.20)</w:t>
            </w:r>
          </w:p>
        </w:tc>
        <w:tc>
          <w:tcPr>
            <w:tcW w:w="2835" w:type="dxa"/>
          </w:tcPr>
          <w:p w14:paraId="58D8A17E" w14:textId="77777777" w:rsidR="00FD1DE1" w:rsidRPr="00A77126" w:rsidRDefault="00FD1DE1" w:rsidP="004C0F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126">
              <w:rPr>
                <w:rFonts w:ascii="Times New Roman" w:hAnsi="Times New Roman" w:cs="Times New Roman"/>
                <w:sz w:val="24"/>
                <w:szCs w:val="24"/>
              </w:rPr>
              <w:t>19.43 (16.55, 22.05)</w:t>
            </w:r>
          </w:p>
        </w:tc>
        <w:tc>
          <w:tcPr>
            <w:tcW w:w="1134" w:type="dxa"/>
          </w:tcPr>
          <w:p w14:paraId="09B838EA" w14:textId="77777777" w:rsidR="00FD1DE1" w:rsidRPr="00A77126" w:rsidRDefault="00FD1DE1" w:rsidP="004C0F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126">
              <w:rPr>
                <w:rFonts w:ascii="Times New Roman" w:hAnsi="Times New Roman" w:cs="Times New Roman"/>
                <w:sz w:val="24"/>
                <w:szCs w:val="24"/>
              </w:rPr>
              <w:t>0.898</w:t>
            </w:r>
          </w:p>
        </w:tc>
      </w:tr>
      <w:tr w:rsidR="00FD1DE1" w:rsidRPr="00072064" w14:paraId="43B97E94" w14:textId="77777777" w:rsidTr="004C0FB9">
        <w:trPr>
          <w:jc w:val="center"/>
        </w:trPr>
        <w:tc>
          <w:tcPr>
            <w:tcW w:w="2972" w:type="dxa"/>
          </w:tcPr>
          <w:p w14:paraId="008190B6" w14:textId="77777777" w:rsidR="00FD1DE1" w:rsidRPr="004D1DAA" w:rsidRDefault="00FD1DE1" w:rsidP="004C0F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1D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inking status</w:t>
            </w:r>
          </w:p>
        </w:tc>
        <w:tc>
          <w:tcPr>
            <w:tcW w:w="2976" w:type="dxa"/>
          </w:tcPr>
          <w:p w14:paraId="05993F8E" w14:textId="77777777" w:rsidR="00FD1DE1" w:rsidRPr="004F4A96" w:rsidRDefault="00FD1DE1" w:rsidP="004C0FB9">
            <w:pPr>
              <w:spacing w:line="48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2835" w:type="dxa"/>
          </w:tcPr>
          <w:p w14:paraId="6327EF38" w14:textId="77777777" w:rsidR="00FD1DE1" w:rsidRPr="004F4A96" w:rsidRDefault="00FD1DE1" w:rsidP="004C0F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34" w:type="dxa"/>
          </w:tcPr>
          <w:p w14:paraId="0E112B5E" w14:textId="77777777" w:rsidR="00FD1DE1" w:rsidRPr="004F4A96" w:rsidRDefault="00FD1DE1" w:rsidP="004C0F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FD1DE1" w:rsidRPr="00072064" w14:paraId="52A1E4B7" w14:textId="77777777" w:rsidTr="004C0FB9">
        <w:trPr>
          <w:jc w:val="center"/>
        </w:trPr>
        <w:tc>
          <w:tcPr>
            <w:tcW w:w="2972" w:type="dxa"/>
          </w:tcPr>
          <w:p w14:paraId="3E39CDE8" w14:textId="77777777" w:rsidR="00FD1DE1" w:rsidRPr="00924AA9" w:rsidRDefault="00FD1DE1" w:rsidP="004C0F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AA9">
              <w:rPr>
                <w:rFonts w:ascii="Times New Roman" w:hAnsi="Times New Roman" w:cs="Times New Roman"/>
                <w:sz w:val="24"/>
                <w:szCs w:val="24"/>
              </w:rPr>
              <w:t xml:space="preserve">   Ne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r w:rsidRPr="00924AA9">
              <w:rPr>
                <w:rFonts w:ascii="Times New Roman" w:hAnsi="Times New Roman" w:cs="Times New Roman"/>
                <w:sz w:val="24"/>
                <w:szCs w:val="24"/>
              </w:rPr>
              <w:t>Ever</w:t>
            </w:r>
          </w:p>
        </w:tc>
        <w:tc>
          <w:tcPr>
            <w:tcW w:w="2976" w:type="dxa"/>
          </w:tcPr>
          <w:p w14:paraId="4A9D0476" w14:textId="77777777" w:rsidR="00FD1DE1" w:rsidRPr="006862CE" w:rsidRDefault="00FD1DE1" w:rsidP="004C0F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2CE">
              <w:rPr>
                <w:rFonts w:ascii="Times New Roman" w:hAnsi="Times New Roman" w:cs="Times New Roman"/>
                <w:sz w:val="24"/>
                <w:szCs w:val="24"/>
              </w:rPr>
              <w:t>64 (62.75%) / 38 (37.25%)</w:t>
            </w:r>
          </w:p>
        </w:tc>
        <w:tc>
          <w:tcPr>
            <w:tcW w:w="2835" w:type="dxa"/>
          </w:tcPr>
          <w:p w14:paraId="04C11224" w14:textId="77777777" w:rsidR="00FD1DE1" w:rsidRPr="006862CE" w:rsidRDefault="00FD1DE1" w:rsidP="004C0F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2CE">
              <w:rPr>
                <w:rFonts w:ascii="Times New Roman" w:hAnsi="Times New Roman" w:cs="Times New Roman"/>
                <w:sz w:val="24"/>
                <w:szCs w:val="24"/>
              </w:rPr>
              <w:t>65 (65.00%) / 35 (35.00%)</w:t>
            </w:r>
          </w:p>
        </w:tc>
        <w:tc>
          <w:tcPr>
            <w:tcW w:w="1134" w:type="dxa"/>
          </w:tcPr>
          <w:p w14:paraId="7DE1986F" w14:textId="77777777" w:rsidR="00FD1DE1" w:rsidRPr="006862CE" w:rsidRDefault="00FD1DE1" w:rsidP="004C0F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2C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9</w:t>
            </w:r>
          </w:p>
        </w:tc>
      </w:tr>
      <w:tr w:rsidR="00FD1DE1" w:rsidRPr="00072064" w14:paraId="0567AA81" w14:textId="77777777" w:rsidTr="004C0FB9">
        <w:trPr>
          <w:jc w:val="center"/>
        </w:trPr>
        <w:tc>
          <w:tcPr>
            <w:tcW w:w="2972" w:type="dxa"/>
          </w:tcPr>
          <w:p w14:paraId="27D02D34" w14:textId="77777777" w:rsidR="00FD1DE1" w:rsidRPr="004D1DAA" w:rsidRDefault="00FD1DE1" w:rsidP="004C0F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1D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oking status</w:t>
            </w:r>
          </w:p>
        </w:tc>
        <w:tc>
          <w:tcPr>
            <w:tcW w:w="2976" w:type="dxa"/>
          </w:tcPr>
          <w:p w14:paraId="7862ECDE" w14:textId="77777777" w:rsidR="00FD1DE1" w:rsidRPr="006862CE" w:rsidRDefault="00FD1DE1" w:rsidP="004C0F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0625FDB5" w14:textId="77777777" w:rsidR="00FD1DE1" w:rsidRPr="006862CE" w:rsidRDefault="00FD1DE1" w:rsidP="004C0F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A82C25F" w14:textId="77777777" w:rsidR="00FD1DE1" w:rsidRPr="006862CE" w:rsidRDefault="00FD1DE1" w:rsidP="004C0F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1DE1" w:rsidRPr="00072064" w14:paraId="7360BA74" w14:textId="77777777" w:rsidTr="004C0FB9">
        <w:trPr>
          <w:jc w:val="center"/>
        </w:trPr>
        <w:tc>
          <w:tcPr>
            <w:tcW w:w="2972" w:type="dxa"/>
          </w:tcPr>
          <w:p w14:paraId="7504D13B" w14:textId="77777777" w:rsidR="00FD1DE1" w:rsidRPr="00924AA9" w:rsidRDefault="00FD1DE1" w:rsidP="004C0F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AA9">
              <w:rPr>
                <w:rFonts w:ascii="Times New Roman" w:hAnsi="Times New Roman" w:cs="Times New Roman"/>
                <w:sz w:val="24"/>
                <w:szCs w:val="24"/>
              </w:rPr>
              <w:t xml:space="preserve">   Ne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r w:rsidRPr="00924AA9">
              <w:rPr>
                <w:rFonts w:ascii="Times New Roman" w:hAnsi="Times New Roman" w:cs="Times New Roman"/>
                <w:sz w:val="24"/>
                <w:szCs w:val="24"/>
              </w:rPr>
              <w:t>Ever</w:t>
            </w:r>
          </w:p>
        </w:tc>
        <w:tc>
          <w:tcPr>
            <w:tcW w:w="2976" w:type="dxa"/>
          </w:tcPr>
          <w:p w14:paraId="54DBB161" w14:textId="77777777" w:rsidR="00FD1DE1" w:rsidRPr="006862CE" w:rsidRDefault="00FD1DE1" w:rsidP="004C0F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2CE">
              <w:rPr>
                <w:rFonts w:ascii="Times New Roman" w:hAnsi="Times New Roman" w:cs="Times New Roman"/>
                <w:sz w:val="24"/>
                <w:szCs w:val="24"/>
              </w:rPr>
              <w:t>64 (62.75%) / 38 (37.25%)</w:t>
            </w:r>
          </w:p>
        </w:tc>
        <w:tc>
          <w:tcPr>
            <w:tcW w:w="2835" w:type="dxa"/>
          </w:tcPr>
          <w:p w14:paraId="0B30B447" w14:textId="77777777" w:rsidR="00FD1DE1" w:rsidRPr="006862CE" w:rsidRDefault="00FD1DE1" w:rsidP="004C0F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2CE">
              <w:rPr>
                <w:rFonts w:ascii="Times New Roman" w:hAnsi="Times New Roman" w:cs="Times New Roman"/>
                <w:sz w:val="24"/>
                <w:szCs w:val="24"/>
              </w:rPr>
              <w:t>65 (65.00%) / 35 (35.00%)</w:t>
            </w:r>
          </w:p>
        </w:tc>
        <w:tc>
          <w:tcPr>
            <w:tcW w:w="1134" w:type="dxa"/>
          </w:tcPr>
          <w:p w14:paraId="6680B9B1" w14:textId="77777777" w:rsidR="00FD1DE1" w:rsidRPr="006862CE" w:rsidRDefault="00FD1DE1" w:rsidP="004C0F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2C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9</w:t>
            </w:r>
          </w:p>
        </w:tc>
      </w:tr>
      <w:tr w:rsidR="00FD1DE1" w:rsidRPr="00072064" w14:paraId="74B29EBD" w14:textId="77777777" w:rsidTr="004C0FB9">
        <w:trPr>
          <w:jc w:val="center"/>
        </w:trPr>
        <w:tc>
          <w:tcPr>
            <w:tcW w:w="2972" w:type="dxa"/>
          </w:tcPr>
          <w:p w14:paraId="60DDD758" w14:textId="77777777" w:rsidR="00FD1DE1" w:rsidRPr="004D1DAA" w:rsidRDefault="00FD1DE1" w:rsidP="004C0F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1D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chemical parameters</w:t>
            </w:r>
          </w:p>
        </w:tc>
        <w:tc>
          <w:tcPr>
            <w:tcW w:w="2976" w:type="dxa"/>
          </w:tcPr>
          <w:p w14:paraId="399B37B1" w14:textId="77777777" w:rsidR="00FD1DE1" w:rsidRPr="004F4A96" w:rsidRDefault="00FD1DE1" w:rsidP="004C0F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835" w:type="dxa"/>
          </w:tcPr>
          <w:p w14:paraId="12B44A49" w14:textId="77777777" w:rsidR="00FD1DE1" w:rsidRPr="004F4A96" w:rsidRDefault="00FD1DE1" w:rsidP="004C0F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34" w:type="dxa"/>
          </w:tcPr>
          <w:p w14:paraId="299282DA" w14:textId="77777777" w:rsidR="00FD1DE1" w:rsidRPr="004F4A96" w:rsidRDefault="00FD1DE1" w:rsidP="004C0F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FD1DE1" w:rsidRPr="00072064" w14:paraId="6B66D79A" w14:textId="77777777" w:rsidTr="004C0FB9">
        <w:trPr>
          <w:jc w:val="center"/>
        </w:trPr>
        <w:tc>
          <w:tcPr>
            <w:tcW w:w="2972" w:type="dxa"/>
          </w:tcPr>
          <w:p w14:paraId="0380A5AF" w14:textId="77777777" w:rsidR="00FD1DE1" w:rsidRPr="00072064" w:rsidRDefault="00FD1DE1" w:rsidP="004C0F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072064">
              <w:rPr>
                <w:rFonts w:ascii="Times New Roman" w:hAnsi="Times New Roman" w:cs="Times New Roman"/>
                <w:sz w:val="24"/>
                <w:szCs w:val="24"/>
              </w:rPr>
              <w:t>ALT (IU/L)</w:t>
            </w:r>
          </w:p>
        </w:tc>
        <w:tc>
          <w:tcPr>
            <w:tcW w:w="2976" w:type="dxa"/>
            <w:shd w:val="clear" w:color="auto" w:fill="auto"/>
          </w:tcPr>
          <w:p w14:paraId="7960E923" w14:textId="77777777" w:rsidR="00FD1DE1" w:rsidRPr="00C4067D" w:rsidRDefault="00FD1DE1" w:rsidP="004C0FB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4067D">
              <w:rPr>
                <w:rFonts w:ascii="Times New Roman" w:hAnsi="Times New Roman"/>
                <w:sz w:val="24"/>
                <w:szCs w:val="24"/>
              </w:rPr>
              <w:t>25.00 (12.00, 35.00)</w:t>
            </w:r>
          </w:p>
        </w:tc>
        <w:tc>
          <w:tcPr>
            <w:tcW w:w="2835" w:type="dxa"/>
          </w:tcPr>
          <w:p w14:paraId="15DCD742" w14:textId="77777777" w:rsidR="00FD1DE1" w:rsidRPr="00A77126" w:rsidRDefault="00FD1DE1" w:rsidP="004C0F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126">
              <w:rPr>
                <w:rFonts w:ascii="Times New Roman" w:hAnsi="Times New Roman" w:cs="Times New Roman"/>
                <w:sz w:val="24"/>
                <w:szCs w:val="24"/>
              </w:rPr>
              <w:t>25.00 (23.00, 30.00)</w:t>
            </w:r>
          </w:p>
        </w:tc>
        <w:tc>
          <w:tcPr>
            <w:tcW w:w="1134" w:type="dxa"/>
          </w:tcPr>
          <w:p w14:paraId="543AB60C" w14:textId="77777777" w:rsidR="00FD1DE1" w:rsidRPr="00A77126" w:rsidRDefault="00FD1DE1" w:rsidP="004C0F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0</w:t>
            </w:r>
          </w:p>
        </w:tc>
      </w:tr>
      <w:tr w:rsidR="00FD1DE1" w:rsidRPr="00072064" w14:paraId="54010D31" w14:textId="77777777" w:rsidTr="004C0FB9">
        <w:trPr>
          <w:jc w:val="center"/>
        </w:trPr>
        <w:tc>
          <w:tcPr>
            <w:tcW w:w="2972" w:type="dxa"/>
          </w:tcPr>
          <w:p w14:paraId="636A28B4" w14:textId="77777777" w:rsidR="00FD1DE1" w:rsidRPr="00ED47CC" w:rsidRDefault="00FD1DE1" w:rsidP="004C0F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ED47CC">
              <w:rPr>
                <w:rFonts w:ascii="Times New Roman" w:hAnsi="Times New Roman" w:cs="Times New Roman"/>
                <w:sz w:val="24"/>
                <w:szCs w:val="24"/>
              </w:rPr>
              <w:t>AST (IU/L)</w:t>
            </w:r>
          </w:p>
        </w:tc>
        <w:tc>
          <w:tcPr>
            <w:tcW w:w="2976" w:type="dxa"/>
            <w:shd w:val="clear" w:color="auto" w:fill="auto"/>
          </w:tcPr>
          <w:p w14:paraId="7AA861AC" w14:textId="77777777" w:rsidR="00FD1DE1" w:rsidRPr="00C4067D" w:rsidRDefault="00FD1DE1" w:rsidP="004C0F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067D">
              <w:rPr>
                <w:rFonts w:ascii="Times New Roman" w:hAnsi="Times New Roman" w:cs="Times New Roman"/>
                <w:sz w:val="24"/>
                <w:szCs w:val="24"/>
              </w:rPr>
              <w:t>22.00 (15.00, 28.00)</w:t>
            </w:r>
          </w:p>
        </w:tc>
        <w:tc>
          <w:tcPr>
            <w:tcW w:w="2835" w:type="dxa"/>
          </w:tcPr>
          <w:p w14:paraId="28B7ECFC" w14:textId="77777777" w:rsidR="00FD1DE1" w:rsidRPr="00A77126" w:rsidRDefault="00FD1DE1" w:rsidP="004C0F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126">
              <w:rPr>
                <w:rFonts w:ascii="Times New Roman" w:hAnsi="Times New Roman" w:cs="Times New Roman"/>
                <w:sz w:val="24"/>
                <w:szCs w:val="24"/>
              </w:rPr>
              <w:t>24.00 (15.00, 27.50)</w:t>
            </w:r>
          </w:p>
        </w:tc>
        <w:tc>
          <w:tcPr>
            <w:tcW w:w="1134" w:type="dxa"/>
          </w:tcPr>
          <w:p w14:paraId="330B4FCC" w14:textId="77777777" w:rsidR="00FD1DE1" w:rsidRPr="00A77126" w:rsidRDefault="00FD1DE1" w:rsidP="004C0F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5</w:t>
            </w:r>
          </w:p>
        </w:tc>
      </w:tr>
      <w:tr w:rsidR="00FD1DE1" w:rsidRPr="00072064" w14:paraId="2A9E1F25" w14:textId="77777777" w:rsidTr="004C0FB9">
        <w:trPr>
          <w:jc w:val="center"/>
        </w:trPr>
        <w:tc>
          <w:tcPr>
            <w:tcW w:w="2972" w:type="dxa"/>
          </w:tcPr>
          <w:p w14:paraId="4763E099" w14:textId="77777777" w:rsidR="00FD1DE1" w:rsidRPr="00072064" w:rsidRDefault="00FD1DE1" w:rsidP="004C0F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072064">
              <w:rPr>
                <w:rFonts w:ascii="Times New Roman" w:hAnsi="Times New Roman" w:cs="Times New Roman"/>
                <w:sz w:val="24"/>
                <w:szCs w:val="24"/>
              </w:rPr>
              <w:t>Total bilirubin (mg/dL)</w:t>
            </w:r>
          </w:p>
        </w:tc>
        <w:tc>
          <w:tcPr>
            <w:tcW w:w="2976" w:type="dxa"/>
            <w:shd w:val="clear" w:color="auto" w:fill="auto"/>
          </w:tcPr>
          <w:p w14:paraId="5DAC3894" w14:textId="77777777" w:rsidR="00FD1DE1" w:rsidRPr="00C4067D" w:rsidRDefault="00FD1DE1" w:rsidP="004C0F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067D">
              <w:rPr>
                <w:rFonts w:ascii="Times New Roman" w:hAnsi="Times New Roman" w:cs="Times New Roman"/>
                <w:sz w:val="24"/>
                <w:szCs w:val="24"/>
              </w:rPr>
              <w:t>0.80 (0.50, 1.15)</w:t>
            </w:r>
          </w:p>
        </w:tc>
        <w:tc>
          <w:tcPr>
            <w:tcW w:w="2835" w:type="dxa"/>
          </w:tcPr>
          <w:p w14:paraId="33036E4B" w14:textId="77777777" w:rsidR="00FD1DE1" w:rsidRPr="00A77126" w:rsidRDefault="00FD1DE1" w:rsidP="004C0F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126">
              <w:rPr>
                <w:rFonts w:ascii="Times New Roman" w:hAnsi="Times New Roman" w:cs="Times New Roman"/>
                <w:sz w:val="24"/>
                <w:szCs w:val="24"/>
              </w:rPr>
              <w:t>0.50 (0.30, 0.75)</w:t>
            </w:r>
          </w:p>
        </w:tc>
        <w:tc>
          <w:tcPr>
            <w:tcW w:w="1134" w:type="dxa"/>
          </w:tcPr>
          <w:p w14:paraId="25AAF5A2" w14:textId="77777777" w:rsidR="00FD1DE1" w:rsidRPr="00A77126" w:rsidRDefault="00FD1DE1" w:rsidP="004C0F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126"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</w:tr>
      <w:tr w:rsidR="00FD1DE1" w:rsidRPr="00072064" w14:paraId="2C3DFECB" w14:textId="77777777" w:rsidTr="004C0FB9">
        <w:trPr>
          <w:jc w:val="center"/>
        </w:trPr>
        <w:tc>
          <w:tcPr>
            <w:tcW w:w="2972" w:type="dxa"/>
          </w:tcPr>
          <w:p w14:paraId="0F1D995F" w14:textId="77777777" w:rsidR="00FD1DE1" w:rsidRPr="00072064" w:rsidRDefault="00FD1DE1" w:rsidP="004C0F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072064">
              <w:rPr>
                <w:rFonts w:ascii="Times New Roman" w:hAnsi="Times New Roman" w:cs="Times New Roman"/>
                <w:sz w:val="24"/>
                <w:szCs w:val="24"/>
              </w:rPr>
              <w:t>Direct bilirubin (mg/dL)</w:t>
            </w:r>
          </w:p>
        </w:tc>
        <w:tc>
          <w:tcPr>
            <w:tcW w:w="2976" w:type="dxa"/>
            <w:shd w:val="clear" w:color="auto" w:fill="auto"/>
          </w:tcPr>
          <w:p w14:paraId="7D919D8F" w14:textId="77777777" w:rsidR="00FD1DE1" w:rsidRPr="00C4067D" w:rsidRDefault="00FD1DE1" w:rsidP="004C0F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067D">
              <w:rPr>
                <w:rFonts w:ascii="Times New Roman" w:hAnsi="Times New Roman" w:cs="Times New Roman"/>
                <w:sz w:val="24"/>
                <w:szCs w:val="24"/>
              </w:rPr>
              <w:t>0.30 (0.18, 0.50)</w:t>
            </w:r>
          </w:p>
        </w:tc>
        <w:tc>
          <w:tcPr>
            <w:tcW w:w="2835" w:type="dxa"/>
          </w:tcPr>
          <w:p w14:paraId="56568529" w14:textId="77777777" w:rsidR="00FD1DE1" w:rsidRPr="00A77126" w:rsidRDefault="00FD1DE1" w:rsidP="004C0F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126">
              <w:rPr>
                <w:rFonts w:ascii="Times New Roman" w:hAnsi="Times New Roman" w:cs="Times New Roman"/>
                <w:sz w:val="24"/>
                <w:szCs w:val="24"/>
              </w:rPr>
              <w:t>0.22 (0.13, 0.28)</w:t>
            </w:r>
          </w:p>
        </w:tc>
        <w:tc>
          <w:tcPr>
            <w:tcW w:w="1134" w:type="dxa"/>
          </w:tcPr>
          <w:p w14:paraId="503F6CCE" w14:textId="77777777" w:rsidR="00FD1DE1" w:rsidRPr="00A77126" w:rsidRDefault="00FD1DE1" w:rsidP="004C0F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2</w:t>
            </w:r>
          </w:p>
        </w:tc>
      </w:tr>
    </w:tbl>
    <w:p w14:paraId="6164710F" w14:textId="77777777" w:rsidR="00FD1DE1" w:rsidRPr="00072064" w:rsidRDefault="00FD1DE1" w:rsidP="00FD1DE1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072064">
        <w:rPr>
          <w:rFonts w:ascii="Times New Roman" w:hAnsi="Times New Roman" w:cs="Times New Roman"/>
          <w:sz w:val="24"/>
          <w:szCs w:val="24"/>
        </w:rPr>
        <w:t>Data are represented as either median with interquartile ranges (IQR) for continuous variables or percentages for categorical variables.</w:t>
      </w:r>
    </w:p>
    <w:p w14:paraId="655238F2" w14:textId="77777777" w:rsidR="00FD1DE1" w:rsidRDefault="00FD1DE1" w:rsidP="00FD1DE1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07206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72064">
        <w:rPr>
          <w:rFonts w:ascii="Times New Roman" w:hAnsi="Times New Roman" w:cs="Times New Roman"/>
          <w:sz w:val="24"/>
          <w:szCs w:val="24"/>
        </w:rPr>
        <w:t xml:space="preserve">-values </w:t>
      </w:r>
      <w:proofErr w:type="gramStart"/>
      <w:r w:rsidRPr="00072064">
        <w:rPr>
          <w:rFonts w:ascii="Times New Roman" w:hAnsi="Times New Roman" w:cs="Times New Roman"/>
          <w:sz w:val="24"/>
          <w:szCs w:val="24"/>
        </w:rPr>
        <w:t>marked with</w:t>
      </w:r>
      <w:proofErr w:type="gramEnd"/>
      <w:r w:rsidRPr="00072064">
        <w:rPr>
          <w:rFonts w:ascii="Times New Roman" w:hAnsi="Times New Roman" w:cs="Times New Roman"/>
          <w:sz w:val="24"/>
          <w:szCs w:val="24"/>
        </w:rPr>
        <w:t xml:space="preserve"> bold indicate statistically significant differences between the groups.</w:t>
      </w:r>
    </w:p>
    <w:p w14:paraId="1E5F765B" w14:textId="77777777" w:rsidR="00FD1DE1" w:rsidRPr="008F65FA" w:rsidRDefault="00FD1DE1" w:rsidP="00FD1DE1">
      <w:pPr>
        <w:spacing w:after="0" w:line="480" w:lineRule="auto"/>
        <w:jc w:val="thaiDistribute"/>
        <w:rPr>
          <w:rFonts w:ascii="Times New Roman" w:hAnsi="Times New Roman"/>
          <w:sz w:val="24"/>
          <w:szCs w:val="24"/>
        </w:rPr>
      </w:pPr>
      <w:proofErr w:type="spellStart"/>
      <w:r w:rsidRPr="00E60E64"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>Comparisons</w:t>
      </w:r>
      <w:proofErr w:type="spellEnd"/>
      <w:r>
        <w:rPr>
          <w:rFonts w:ascii="Times New Roman" w:hAnsi="Times New Roman"/>
          <w:sz w:val="24"/>
          <w:szCs w:val="24"/>
        </w:rPr>
        <w:t xml:space="preserve"> in b</w:t>
      </w:r>
      <w:r w:rsidRPr="008F65FA">
        <w:rPr>
          <w:rFonts w:ascii="Times New Roman" w:hAnsi="Times New Roman"/>
          <w:sz w:val="24"/>
          <w:szCs w:val="24"/>
        </w:rPr>
        <w:t xml:space="preserve">aseline </w:t>
      </w:r>
      <w:r>
        <w:rPr>
          <w:rFonts w:ascii="Times New Roman" w:hAnsi="Times New Roman"/>
          <w:sz w:val="24"/>
          <w:szCs w:val="24"/>
        </w:rPr>
        <w:t xml:space="preserve">demographic </w:t>
      </w:r>
      <w:r w:rsidRPr="008F65FA">
        <w:rPr>
          <w:rFonts w:ascii="Times New Roman" w:hAnsi="Times New Roman"/>
          <w:sz w:val="24"/>
          <w:szCs w:val="24"/>
        </w:rPr>
        <w:t xml:space="preserve">and clinical </w:t>
      </w:r>
      <w:r>
        <w:rPr>
          <w:rFonts w:ascii="Times New Roman" w:hAnsi="Times New Roman"/>
          <w:sz w:val="24"/>
          <w:szCs w:val="24"/>
        </w:rPr>
        <w:t>parameters between tuberculosis patients with ATDILI and those with non-ATDILI.</w:t>
      </w:r>
    </w:p>
    <w:p w14:paraId="4F4C3DC0" w14:textId="77777777" w:rsidR="00FD1DE1" w:rsidRDefault="00FD1DE1" w:rsidP="00FD1DE1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072064">
        <w:rPr>
          <w:rFonts w:ascii="Times New Roman" w:hAnsi="Times New Roman" w:cs="Times New Roman"/>
          <w:sz w:val="24"/>
          <w:szCs w:val="24"/>
        </w:rPr>
        <w:t xml:space="preserve">Abbreviations: ALP, alkaline phosphatase; ALT, alanine aminotransferase; AST, aspartate aminotransferase; ATDILI, anti-tuberculosis drug-induced liver injury; BMI, body mass index; F, female; </w:t>
      </w:r>
      <w:r>
        <w:rPr>
          <w:rFonts w:ascii="Times New Roman" w:hAnsi="Times New Roman" w:cs="Times New Roman"/>
          <w:sz w:val="24"/>
          <w:szCs w:val="24"/>
        </w:rPr>
        <w:t xml:space="preserve">N/A, not available; </w:t>
      </w:r>
      <w:r w:rsidRPr="00072064">
        <w:rPr>
          <w:rFonts w:ascii="Times New Roman" w:hAnsi="Times New Roman" w:cs="Times New Roman"/>
          <w:sz w:val="24"/>
          <w:szCs w:val="24"/>
        </w:rPr>
        <w:t>M, mal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F0E8F9C" w14:textId="77777777" w:rsidR="00B80FDE" w:rsidRDefault="00B80FDE"/>
    <w:sectPr w:rsidR="00B80FDE" w:rsidSect="004224D6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DE1"/>
    <w:rsid w:val="00187E1C"/>
    <w:rsid w:val="004224D6"/>
    <w:rsid w:val="00B80FDE"/>
    <w:rsid w:val="00D6525F"/>
    <w:rsid w:val="00FD1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D3D59"/>
  <w15:chartTrackingRefBased/>
  <w15:docId w15:val="{ECA9E1C9-9CB4-4CB6-B7C8-E2A165133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DE1"/>
    <w:rPr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1DE1"/>
    <w:pPr>
      <w:spacing w:after="0" w:line="240" w:lineRule="auto"/>
    </w:pPr>
    <w:rPr>
      <w:kern w:val="0"/>
      <w:szCs w:val="28"/>
      <w:lang w:bidi="th-T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6</Characters>
  <Application>Microsoft Office Word</Application>
  <DocSecurity>0</DocSecurity>
  <Lines>10</Lines>
  <Paragraphs>2</Paragraphs>
  <ScaleCrop>false</ScaleCrop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visa Udomsinprasert</dc:creator>
  <cp:keywords/>
  <dc:description/>
  <cp:lastModifiedBy>Wanvisa Udomsinprasert</cp:lastModifiedBy>
  <cp:revision>1</cp:revision>
  <dcterms:created xsi:type="dcterms:W3CDTF">2024-03-01T13:23:00Z</dcterms:created>
  <dcterms:modified xsi:type="dcterms:W3CDTF">2024-03-01T13:24:00Z</dcterms:modified>
</cp:coreProperties>
</file>